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  <w:t>Supplementary Table3 A. 160 differential genes up-regulated in the high stromal score group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371"/>
        <w:gridCol w:w="1371"/>
        <w:gridCol w:w="1439"/>
        <w:gridCol w:w="1501"/>
        <w:gridCol w:w="1702"/>
      </w:tblGrid>
      <w:tr>
        <w:trPr>
          <w:trHeight w:val="280" w:hRule="atLeast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en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ow stromal scor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igh stromal scor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og FC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u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5498.4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898104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5157388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4263232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34804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64937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20931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1166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8390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189364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688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53871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27319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15378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7391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548993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061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72233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91177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14131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500169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544316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02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0410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243945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495240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370711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035843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005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93674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KR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0232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773382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568660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5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9609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SM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3554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611658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204795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129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16238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TG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62757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12439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19611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2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2303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034375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60224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231036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3445856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6831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10215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AS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89054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603715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09359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3074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47406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1189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34505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498903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2549869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26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231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CDD1L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12548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013326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298790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4133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92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RHGEF34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97055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503069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118100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121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09149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HLHE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0427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449453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9355907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921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545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1QTNF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84501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914135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13867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0151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82882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2orf4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93596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3958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668664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3859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9277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45011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608393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877292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27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3749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I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98418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64923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04038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757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94641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L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29655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68062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798202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5291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75643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L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79322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14519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264205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799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70042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R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31367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9709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29827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79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76941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D8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64670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4218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37528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8967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36255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EACAM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60107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99500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84812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935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76289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ECR5-AS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50399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330019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935362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675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51463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H25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02259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892665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00358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5648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HRNA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7558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721607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32014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0479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16905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OM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588049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845250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71864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643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79424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PB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2379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66267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771537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3357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09497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RISPLD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858084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2028924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812718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E-1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E-0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RYG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99160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842139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796320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4201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27192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B-108O6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89473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98021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147173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011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9695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078B5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1511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838785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890217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4763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78240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325P2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81461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983378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5554418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6126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31017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339F6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68691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417435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177694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1249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60452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F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95872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61982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680132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9.97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3871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X3CR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38723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919989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115138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9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0082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GFL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563698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0797666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82553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1861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OME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34670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84093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15940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161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04053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CGR1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80569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5425708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30582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76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CGR1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52440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11175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61630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99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26934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CGR1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92118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40368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236923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8858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CGR2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35150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9633598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60999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83E-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07E-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GF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53737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505579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2103067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0877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29338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GF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87167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67741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9243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463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46264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MO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63543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544099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601237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95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95095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ALNT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93178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367265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23626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05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4038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AP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24293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110639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1697596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6076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GTA1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94699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36911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37628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4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070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IMAP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4580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97226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299157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90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2116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TF2F2P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8982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17936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486729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288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44543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BA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02436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4084722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26029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0732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01802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BD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25780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93256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0592894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934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136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EP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334507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738480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599966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2358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30330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TR2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91154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69185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82453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515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49552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TR2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7623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22421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495039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96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2915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FL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9398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75271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580985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0073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136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G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95940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9917225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647170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750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13335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G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429137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071400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812461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984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83768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G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40510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6234556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85483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951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455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G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01377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867416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46370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759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94641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29560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8227878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76246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1926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64933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V1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39461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679588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60884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31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9277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V1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91544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093548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35842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737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56626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V1-69-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29275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4641718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4340745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02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85368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V3-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11195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37583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4268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1655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07860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V3-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83735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57315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041792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3409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20627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HV3-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83557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404915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210031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586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72786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KV1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78566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62023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23481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0608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455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KV1-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96326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71752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972234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8133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75135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KV2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50238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081819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498828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289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3053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KV3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43335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96401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56613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908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22283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KV3-2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065623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274012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219026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6279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62847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KV4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57732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445559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267210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52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22767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LV1-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33000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567989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4657919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845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44456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LV2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61184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953938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0205709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8834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02293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LV2-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1974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3171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606671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44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58019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LV2-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00098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381556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566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4517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3134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LV3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64240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471107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766248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997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44302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GLV3-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1099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24764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908697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42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3486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L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32856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598956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42923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46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680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L2R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78624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454682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851140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33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5072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L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12299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90768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53533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19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5490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NSRR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02698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8140246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09996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404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47248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SLR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903012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5910503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02080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8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428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ISLR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60404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45065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427722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162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11613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B-1448A5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6565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461919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799174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3459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54097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CNE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941370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226932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533213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9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6903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IF26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21454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8480583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3052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07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0704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LHL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48309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436055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07105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4452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88182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ILRA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78557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06031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385308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43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4517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ILRA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2417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27887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517335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7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0084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LNLR-470E3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79651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09836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48352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706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46179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RRC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38319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6222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986294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558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47985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YVE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71526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030715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883944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97E-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E-0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CHR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19199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49543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9048172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768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23489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FAP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633041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6390672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897017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503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46936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374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63688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940372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774849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6369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51490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47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75089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30571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357012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14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3577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519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35378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3017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708423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248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39208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RVI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80067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467211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83605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1340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S4A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40745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75724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22051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1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3659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R2A9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68522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73796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15794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755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20852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R51E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72702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04086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039036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57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6754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2RY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74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18338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675911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474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9229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LA2G2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9771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04346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534898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521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89327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LD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68441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6386574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118589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61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5139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LEKHS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8379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28179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52680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7174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RDX3P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4627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4744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91871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38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2285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KP2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72550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252769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04176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856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86073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L187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62520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98417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1997337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6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8955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A5SP2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81988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48067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47841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9733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97544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ASE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06061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493398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1368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275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47132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5B-4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908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691353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99444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59929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3278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6-856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48736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13317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35801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6918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56504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-102K2.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71559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2791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15307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253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13589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180F24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82060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002875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72685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630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82990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260E13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05696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63912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7003836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437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53529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4D22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8431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804407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279384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7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8598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0J15.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6358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61481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2372685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769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17369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27G15.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31812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601398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215759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2535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13589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47C2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41409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813646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720868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9813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10839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4F11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1119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87590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417609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997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68714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26C22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16519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06155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97046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86E-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979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26C22.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27429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40047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639258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5645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26C22.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5328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09834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012266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3373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09497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43C10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58659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01297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51966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1315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2193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55F5.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43774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43178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034767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759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94641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94O16.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76080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60825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330352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73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63682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36O18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78881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630078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46237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741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26535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42A14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0211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65169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814950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926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455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54A11.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27727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42427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7201808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64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00120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667K14.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92128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51816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206154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2005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05735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672A2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72489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73280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73358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3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0506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03I16.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365850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224947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390945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96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0490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33O18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41273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488375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13510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4705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15J4.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6910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51512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407176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0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833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4C10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1792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54944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536863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997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44302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63P13.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69252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14143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701861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9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019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7N3.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2627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645749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399481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7310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6298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4-555L14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48520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425848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250352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8999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95095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5-1024N4.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29147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2904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83471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450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22645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5-1031D4.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1377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16705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312956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2176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6739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L32P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96353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82063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94990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6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0704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CG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54386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828067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90268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758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481832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EL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34305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46147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98952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8902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882593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EMA5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95028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754396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306207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8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265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LC52A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47343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8042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445289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08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18698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LPI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44115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804342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16236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017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03303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YNDIG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47778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37469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295643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682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807874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LR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61707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656686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844488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1E-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47E-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LR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87194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828875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64924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1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36591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MEM30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17260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425092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01973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07E-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07046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NFSF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47365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457686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4919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8E-0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14E-0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RBV29-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0553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06467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2885745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289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9277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RBV7-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9446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67800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70301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4517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3134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RD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06174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09497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543336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8782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23549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VENTX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89248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70742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100950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9.30E-0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18637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WISP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3531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161878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93122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3687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578595</w:t>
            </w:r>
          </w:p>
        </w:tc>
      </w:tr>
      <w:tr>
        <w:trPr>
          <w:trHeight w:val="28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XG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35669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26280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65628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263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42223</w:t>
            </w:r>
          </w:p>
        </w:tc>
      </w:tr>
      <w:tr>
        <w:trPr>
          <w:trHeight w:val="280" w:hRule="atLeast"/>
        </w:trPr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XPNPEP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5727981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356235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380808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5081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892057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  <w:t>Supplementary Table3 B. 251 differential genes down-regulated in the high stromal score group.</w:t>
      </w:r>
    </w:p>
    <w:tbl>
      <w:tblPr>
        <w:tblW w:w="9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575"/>
        <w:gridCol w:w="1701"/>
        <w:gridCol w:w="1559"/>
        <w:gridCol w:w="1371"/>
        <w:gridCol w:w="1613"/>
      </w:tblGrid>
      <w:tr>
        <w:trPr>
          <w:trHeight w:val="28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en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ow stromal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igh stromal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og FC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u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2314.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8223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24245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65953646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34907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96289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3988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97278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793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57768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7059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76769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4862.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70667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53350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390451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1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44464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4920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89567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908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61835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214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14004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5062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77029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3976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055178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679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28437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5229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19994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82099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17517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561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34864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5235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416523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5674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26655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130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08387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5307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7053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66980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972139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231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3795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5740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629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3175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323556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9224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30891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5786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957714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22887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040001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8219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69785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637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76419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24992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74191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150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46345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8694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4868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34161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77932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645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00120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09517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36807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58144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10185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38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63043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12363.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1217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7212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7353568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9365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44381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13470.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3790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76542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531034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6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407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19181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21897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73305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87026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008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54165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2215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6825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3696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490652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20915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6135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74117.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6646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38410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26180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755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55672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7983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53564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51623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51016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1183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89414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092573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0917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605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10806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11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88843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CTR3P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1764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99012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958679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2337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92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DAM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553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95872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7991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2528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55073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NKRD20A10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57683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42736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508243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23618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55073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P00034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98563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4156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4058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2274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87245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POH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23473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4219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373581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693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28012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RMC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8236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1484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07410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3028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82381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SS1P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5108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7744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963903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092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57331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SS1P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60097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280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92174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009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95369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TP5G1P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16161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77855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644283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50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20783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14orf1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442834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5954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23237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1323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77025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17orf1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7699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5346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227612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116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15593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ASKIN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09318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5701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141611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823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61201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CDC1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95206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1970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755610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262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92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CDC144N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9241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77533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439003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178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46457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CDC58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4860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3057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51719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07E-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1740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CDC58P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878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63521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29146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8240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3703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DC20B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2954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24648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288263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0283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68714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DKL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43274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5382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404044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1296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93501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HD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12391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33078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703929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027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26549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KMT1B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6804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1224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611338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9880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10251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NKSR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81089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93710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36655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6613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72786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OCH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21141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3525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16767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361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21023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OL4A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925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66072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07869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648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72786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OLEC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4273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61462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81559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8856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OX6B1P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62709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77092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89093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1309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93501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RYBA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80964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35090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803443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2806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43288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SPG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10905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40294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636357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81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811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B-1048E9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3849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0296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61080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7033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28012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B-1144G6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23126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35443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382126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68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5109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B-4E7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70093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762601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92130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7023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89852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D-2140G10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3143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60286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030564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044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68051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D-2312P21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6482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51486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833622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7900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6597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D-2515H2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74367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94899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24215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5404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22944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TD-2651B20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87505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79476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036588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1649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46116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YCSP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129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71202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94194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121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92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DNAI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4519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2981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3443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763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23489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DUSP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42127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06327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69690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3599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3053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EEF1A1P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2416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33949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876380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9898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26549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EEF1A1P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1971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6180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777015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9805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83768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EEF1B2P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2653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727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338346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16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92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EMILIN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6875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55425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675857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1796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13687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AM184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48910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77249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363391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1946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65141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AM60B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76467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48369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007775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8918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25226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AM60C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0969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68604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586402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5898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5722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DPSP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37153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70763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65857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4158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54341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EN1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13885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05484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19684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3722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09812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KBP4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5271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77230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404922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090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60736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KBP4P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234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1651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04599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7968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63620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APDHP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61164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03571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190388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6229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89278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D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35883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27798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737419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3483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79327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REB1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15523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86872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124674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56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55672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RM7-AS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94429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86335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237600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1258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76043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S1-24F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03541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7920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14419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9563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70955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S1-309P15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04992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89423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61435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2364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89414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STP1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18049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88927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428437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558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9380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AND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31750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45104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006733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064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06852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AUS6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7994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5623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5798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52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5208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CRT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63781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87665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75686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242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73662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IST1H2BPS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002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22960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987419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308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21548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K2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1524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2098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22697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115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16238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MGN2P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99147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33105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05480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39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0364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511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1650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483226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148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27998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2929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2448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20668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072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9586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48624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03624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378581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323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96289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760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95034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662762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7007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6053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6614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3070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22868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4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6504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502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09945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77688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1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1569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1P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22027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7009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57415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8088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74975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NRNPA3P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6006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49481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72702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8815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92667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RASLS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12568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8584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46066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939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90914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90AB7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16417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68343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0738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005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68714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A8P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15854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22998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306939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9600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80682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D1P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2544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42637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189931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4756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45035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D1P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05939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21411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391281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144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16846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D1P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3971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86807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683525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53E-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991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E1P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90513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7977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490876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2997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8835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HSPE1P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61015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1522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504147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755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32063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ICE2P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1058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7161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6643251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4842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78953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KBTBD11-OT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4891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32842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500263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5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8856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KCNJ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0728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11693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134059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1577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89414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KLHL7-AS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6715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4149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75789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324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0135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GR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27539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824971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695224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43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2285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INC008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980292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80922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5633731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865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4266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INC010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846184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35150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69973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710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57443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INC015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65587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4436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317852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0909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16399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AP3K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1851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52789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666406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9109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8965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I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4037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33599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948466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5606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36181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IR181B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84326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95177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25774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79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70042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IR4444-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63338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72298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42859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5818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671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IR4666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185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3621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7400403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1861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IR6859-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16199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3890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74927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625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30838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MP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487604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23063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884758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5197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32366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T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19219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89594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59246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704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46179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TNR1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67987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870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818868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1203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92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YEF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68653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79169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950998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126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64702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YO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67202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28418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149062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3844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65941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YOM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95312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8266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56624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80E-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0934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ACAP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337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33316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04309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8584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32328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6374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28313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381257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7738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63941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390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23447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95781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0809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57133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8859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8649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3.0588058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4E-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7772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34839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92924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250881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782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24239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70105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7638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29375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8190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6597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09349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71475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67874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58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08387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PM1P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64675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54186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20240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388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95480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NRBF2P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01453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686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746027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0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98270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OR8B10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17029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68709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156244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88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01098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OR8B9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58789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9104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798365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500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3053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OR8Q1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8326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386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066497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0664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90658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OTX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218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30526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155407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0814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90658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OXCT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33868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42270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64045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81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811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GAM1P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48347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4098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923404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37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27323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HBP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5553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16213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51601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716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88634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DM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34876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135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1987240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7205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55473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R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08137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89097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93672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735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37219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IMKL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4996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1338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03808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8107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1797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N7SKP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08719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181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7893778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9625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91826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N7SL416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2097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5106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292374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6848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0120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N7SL644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40018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39875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268232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754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98807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-290I10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3033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3269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7437096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61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7746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074O12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51774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06952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431950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50954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76325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08M9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85375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13049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534327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27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3106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136G4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32407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85277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35463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7548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20852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19F7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83418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0621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44891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6535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71879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19H12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46765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6288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61089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72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32014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26F18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4024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56031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04998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480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25591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2K11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54861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0203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18528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507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72786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36I14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882592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60522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137289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0276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50644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47K6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91466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14864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11136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78757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40145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51H2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56973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5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1903251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431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69166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6E18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7382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96926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34665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169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25153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6L9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0285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3017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374999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49E-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8851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195C7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30759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17262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65824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879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09800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05M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6485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8656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16061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8240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3703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29A12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47631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753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74708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8798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87670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29M1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51553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10131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21819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4152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27192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49C24.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495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10677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735401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1517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09045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4H1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98694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37522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47010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07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0704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56G5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80939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09329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160884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6373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38231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5H11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0166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60043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4950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25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2767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83C2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02207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12854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798728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08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9983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89K10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8068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38480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45630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3351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69166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91H2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247408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24460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331724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9475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31234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2F9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09919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8023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56591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4503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8348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25E14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837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31093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5098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8812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47537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31H1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84386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79053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89812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759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47537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66O20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4620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42611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857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4695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49552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69K16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6812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481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685494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8908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1318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82N1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1874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40753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52951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286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47862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84B12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32509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6479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56731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8601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65374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388B24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5236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5874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91570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2025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39761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15C15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719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56729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486504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482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36346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32J24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66482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7978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12512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96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52822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39C15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0971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32508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280855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843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60914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54H1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78997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9416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83062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450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46179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68H1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25433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9207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79636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624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96361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73P24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1731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27287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17627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08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15473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77G18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99766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0122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18570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3054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47226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78H13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91047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3019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466270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596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28437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M23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1178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8640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6323503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3129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22148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4N2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32695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00977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37837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2766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44019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500M8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1968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9576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721769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479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25373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536C10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48271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18408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78707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3260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22148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53I6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693421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06564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7424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7749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17369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550C4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8365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2674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622216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5562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23377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565A3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69474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0715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9140018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770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17369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65M17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0433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0211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715783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515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3053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67L3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87129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8632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38213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88E-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0170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680L20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3571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89243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85970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881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68045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69M1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08057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92575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347514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3130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47248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69M1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000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72267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006344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6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407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01I2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70934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18757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707307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24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8118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08H21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70963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9774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5325715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2045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66289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13C19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87573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67430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8868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99E-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2915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18G2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47724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9778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555506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62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5109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1L14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73593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3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833865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4933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36927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4K11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98218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71033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520075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9187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44302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756P10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6658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5756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675000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01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886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80H5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9367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6478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575695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302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82381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84H6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67983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14540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7209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89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2116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855A2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23928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80766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956165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0266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68404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1-91A18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2283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0256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569818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365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95127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3-235E2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45613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13113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301599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1588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93640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13-824C8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95718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48756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19903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473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33593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3-407E4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5307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81296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50231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5473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50277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3-486D2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6496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8539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709488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4777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71648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4-612B18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1846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2684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29455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5932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30931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5-875O13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727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6586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939661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6162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04023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EL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74149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0274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46138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69575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60631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10AP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70086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24471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71191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4986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69807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15P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40678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66707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460735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0553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98270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17P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3404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80146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55043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4762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5344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17P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5442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84038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73231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2762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44019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18AP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49299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7245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90177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862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46179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21P1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15824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0123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377620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6062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17356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21P1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33139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19761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3604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86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3418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22P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06772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56784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75911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38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30309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23AP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92722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8723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415790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433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76994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31P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0619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52409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6424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6807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95127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35AP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3106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2488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6228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6452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23489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5P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1565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02671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34783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7158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54833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5P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8824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26475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810808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711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6053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7AP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3482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51241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15888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442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0364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7AP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2731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63617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82275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7825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63941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7P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4467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185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67238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89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38015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7P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714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4289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42938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0403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06026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L7P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4355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01855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184194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263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35349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RM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8346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086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693423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971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21435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10-NUDT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16244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21431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399519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0821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2643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24P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3071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87713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468616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534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30746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24P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10195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85396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736510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2798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44019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26P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51061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38388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34425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043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53405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26P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08417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86169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865112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472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9229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2P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74479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7868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97376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1310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7731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3AP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1599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41375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597729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547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46146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3AP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91005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985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3.0933194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121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65141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PS7P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9908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55429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498494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552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76422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CN5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53012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6898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2507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762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66491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ETP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08959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47747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748645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776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08387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LC25A5P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45205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497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53010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114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06460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LC25A5P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4840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38194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83043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4855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19006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LC27A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30376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74057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086654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8781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47537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LC6A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164063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5521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932361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9696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07013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LC9A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58032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75173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46167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6478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89207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NRPEP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53085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06446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359022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9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0218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NRPEP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00946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07629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73300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1794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26845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NRPEP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5120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04512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66524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9517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82882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MEM151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3460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28090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567489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6332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72786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P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59064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12383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222878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85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9579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UBB4BP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62316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86001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36161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2547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094959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VDAC1P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96098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90147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79891018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05979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982709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4:39:00Z</dcterms:created>
  <dc:creator>Administrator</dc:creator>
  <dc:description/>
  <cp:keywords/>
  <dc:language>en-US</dc:language>
  <cp:lastModifiedBy>Dell 10</cp:lastModifiedBy>
  <dcterms:modified xsi:type="dcterms:W3CDTF">2020-10-19T11:0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